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B72" w:rsidRPr="00A71255" w:rsidRDefault="00F875A1" w:rsidP="00334B7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334B72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334B72" w:rsidRPr="00312EA6" w:rsidRDefault="00334B72" w:rsidP="00334B72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34B72" w:rsidRPr="00A71255" w:rsidRDefault="00334B72" w:rsidP="00334B7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34B72" w:rsidRPr="00A71255" w:rsidRDefault="0097197F" w:rsidP="00334B7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7197F">
        <w:rPr>
          <w:rFonts w:ascii="Arial" w:hAnsi="Arial" w:cs="Arial"/>
          <w:noProof/>
          <w:sz w:val="24"/>
          <w:szCs w:val="24"/>
          <w:lang w:val="nl-BE" w:eastAsia="nl-BE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34" type="#_x0000_t202" style="position:absolute;left:0;text-align:left;margin-left:224.25pt;margin-top:-10.5pt;width:26.25pt;height:20.2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" filled="f" stroked="f">
            <v:textbox>
              <w:txbxContent>
                <w:p w:rsidR="00334B72" w:rsidRPr="00771B9D" w:rsidRDefault="00334B72" w:rsidP="00334B72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Pr="0097197F">
        <w:rPr>
          <w:rFonts w:ascii="Arial" w:hAnsi="Arial" w:cs="Arial"/>
          <w:noProof/>
          <w:sz w:val="24"/>
          <w:szCs w:val="24"/>
          <w:lang w:val="nl-BE" w:eastAsia="nl-BE"/>
        </w:rPr>
        <w:pict>
          <v:shape id="Text Box 2" o:spid="_x0000_s1033" type="#_x0000_t202" style="position:absolute;left:0;text-align:left;margin-left:-15pt;margin-top:-10.5pt;width:26.25pt;height:20.2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" filled="f" stroked="f">
            <v:textbox>
              <w:txbxContent>
                <w:p w:rsidR="00334B72" w:rsidRPr="00771B9D" w:rsidRDefault="00334B72" w:rsidP="00334B72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71B9D">
                    <w:rPr>
                      <w:rFonts w:ascii="Arial" w:hAnsi="Arial" w:cs="Arial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334B72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3014764" cy="2000250"/>
            <wp:effectExtent l="19050" t="0" r="0" b="0"/>
            <wp:docPr id="5" name="Picture 2" descr="C:\Users\Adriaanv\Desktop\LPS ARTICLE 20150712\older versions\LBP_SMOK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riaanv\Desktop\LPS ARTICLE 20150712\older versions\LBP_SMOKIN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245" cy="20032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34B72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2650177" cy="1913635"/>
            <wp:effectExtent l="19050" t="0" r="0" b="0"/>
            <wp:docPr id="6" name="Picture 1" descr="C:\Users\Adriaanv\Desktop\LPS ARTICLE 20150712\older versions\LPS_SMOK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riaanv\Desktop\LPS ARTICLE 20150712\older versions\LPS_SMOKIN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177" cy="1913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4B72" w:rsidRPr="00A71255" w:rsidRDefault="00870CF2" w:rsidP="00334B72">
      <w:pPr>
        <w:pStyle w:val="ecxmsonormal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="00334B72">
        <w:rPr>
          <w:rFonts w:ascii="Arial" w:hAnsi="Arial" w:cs="Arial"/>
          <w:b/>
        </w:rPr>
        <w:t xml:space="preserve"> Fig</w:t>
      </w:r>
      <w:r w:rsidR="00334B72" w:rsidRPr="00A71255">
        <w:rPr>
          <w:rFonts w:ascii="Arial" w:hAnsi="Arial" w:cs="Arial"/>
          <w:b/>
        </w:rPr>
        <w:t>: Correlation analysis of LBP or LPS levels in the blood with smoking behavior.</w:t>
      </w:r>
      <w:r w:rsidR="00334B72" w:rsidRPr="00A71255">
        <w:rPr>
          <w:rFonts w:ascii="Arial" w:hAnsi="Arial" w:cs="Arial"/>
          <w:b/>
          <w:color w:val="FF0000"/>
        </w:rPr>
        <w:t xml:space="preserve"> </w:t>
      </w:r>
      <w:r w:rsidR="00334B72" w:rsidRPr="00A71255">
        <w:rPr>
          <w:rFonts w:ascii="Arial" w:hAnsi="Arial" w:cs="Arial"/>
        </w:rPr>
        <w:t>Patients were classified into 3 groups according their smoking behavior and LBP or LPS levels were graphically presented.</w:t>
      </w:r>
      <w:r w:rsidR="00334B72" w:rsidRPr="00A71255">
        <w:rPr>
          <w:rFonts w:ascii="Arial" w:hAnsi="Arial" w:cs="Arial"/>
          <w:b/>
        </w:rPr>
        <w:t xml:space="preserve"> </w:t>
      </w:r>
      <w:r w:rsidR="00334B72" w:rsidRPr="00A71255">
        <w:rPr>
          <w:rFonts w:ascii="Arial" w:hAnsi="Arial" w:cs="Arial"/>
        </w:rPr>
        <w:t xml:space="preserve">No difference was detected in plasma </w:t>
      </w:r>
      <w:r w:rsidR="00334B72">
        <w:rPr>
          <w:rFonts w:ascii="Arial" w:hAnsi="Arial" w:cs="Arial"/>
        </w:rPr>
        <w:t>LBP (Fig</w:t>
      </w:r>
      <w:r w:rsidR="00085445">
        <w:rPr>
          <w:rFonts w:ascii="Arial" w:hAnsi="Arial" w:cs="Arial"/>
        </w:rPr>
        <w:t xml:space="preserve"> </w:t>
      </w:r>
      <w:r w:rsidR="00334B72" w:rsidRPr="00A71255">
        <w:rPr>
          <w:rFonts w:ascii="Arial" w:hAnsi="Arial" w:cs="Arial"/>
        </w:rPr>
        <w:t>A) and LPS</w:t>
      </w:r>
      <w:r w:rsidR="00334B72">
        <w:rPr>
          <w:rFonts w:ascii="Arial" w:hAnsi="Arial" w:cs="Arial"/>
        </w:rPr>
        <w:t xml:space="preserve"> (Fig</w:t>
      </w:r>
      <w:r w:rsidR="00085445">
        <w:rPr>
          <w:rFonts w:ascii="Arial" w:hAnsi="Arial" w:cs="Arial"/>
        </w:rPr>
        <w:t xml:space="preserve"> </w:t>
      </w:r>
      <w:r w:rsidR="00334B72" w:rsidRPr="00A71255">
        <w:rPr>
          <w:rFonts w:ascii="Arial" w:hAnsi="Arial" w:cs="Arial"/>
        </w:rPr>
        <w:t>B) levels between current and previous smokers (0 = non-smoker, 1 = current smoker and 2 = former smoker (if stopped smoking &gt;1 year)).</w:t>
      </w:r>
    </w:p>
    <w:p w:rsidR="00334B72" w:rsidRDefault="00334B72" w:rsidP="00334B72">
      <w:pPr>
        <w:rPr>
          <w:rFonts w:ascii="Arial" w:hAnsi="Arial" w:cs="Arial"/>
          <w:sz w:val="24"/>
          <w:szCs w:val="24"/>
        </w:rPr>
      </w:pPr>
    </w:p>
    <w:p w:rsidR="001F018E" w:rsidRDefault="005B3C14"/>
    <w:sectPr w:rsidR="001F018E" w:rsidSect="00E274F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C14" w:rsidRDefault="005B3C14" w:rsidP="00011F63">
      <w:pPr>
        <w:spacing w:after="0" w:line="240" w:lineRule="auto"/>
      </w:pPr>
      <w:r>
        <w:separator/>
      </w:r>
    </w:p>
  </w:endnote>
  <w:endnote w:type="continuationSeparator" w:id="0">
    <w:p w:rsidR="005B3C14" w:rsidRDefault="005B3C14" w:rsidP="0001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97197F">
        <w:pPr>
          <w:pStyle w:val="Footer"/>
          <w:jc w:val="right"/>
        </w:pPr>
        <w:r>
          <w:fldChar w:fldCharType="begin"/>
        </w:r>
        <w:r w:rsidR="00563FDA">
          <w:instrText xml:space="preserve"> PAGE   \* MERGEFORMAT </w:instrText>
        </w:r>
        <w:r>
          <w:fldChar w:fldCharType="separate"/>
        </w:r>
        <w:r w:rsidR="00870C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E103A" w:rsidRDefault="005B3C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C14" w:rsidRDefault="005B3C14" w:rsidP="00011F63">
      <w:pPr>
        <w:spacing w:after="0" w:line="240" w:lineRule="auto"/>
      </w:pPr>
      <w:r>
        <w:separator/>
      </w:r>
    </w:p>
  </w:footnote>
  <w:footnote w:type="continuationSeparator" w:id="0">
    <w:p w:rsidR="005B3C14" w:rsidRDefault="005B3C14" w:rsidP="00011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4B72"/>
    <w:rsid w:val="00011F63"/>
    <w:rsid w:val="00085445"/>
    <w:rsid w:val="001A3BCA"/>
    <w:rsid w:val="00334B72"/>
    <w:rsid w:val="005031EC"/>
    <w:rsid w:val="00563FDA"/>
    <w:rsid w:val="005B3C14"/>
    <w:rsid w:val="00670CCA"/>
    <w:rsid w:val="00870CF2"/>
    <w:rsid w:val="0097197F"/>
    <w:rsid w:val="00AA171C"/>
    <w:rsid w:val="00BA25D6"/>
    <w:rsid w:val="00D048BC"/>
    <w:rsid w:val="00F17288"/>
    <w:rsid w:val="00F87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B7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B7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34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B72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334B72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334B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B72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5</cp:revision>
  <dcterms:created xsi:type="dcterms:W3CDTF">2016-11-02T18:44:00Z</dcterms:created>
  <dcterms:modified xsi:type="dcterms:W3CDTF">2016-11-03T16:45:00Z</dcterms:modified>
</cp:coreProperties>
</file>